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850"/>
        <w:gridCol w:w="709"/>
        <w:gridCol w:w="425"/>
        <w:gridCol w:w="851"/>
        <w:gridCol w:w="709"/>
        <w:gridCol w:w="425"/>
        <w:gridCol w:w="850"/>
        <w:gridCol w:w="709"/>
        <w:gridCol w:w="425"/>
        <w:gridCol w:w="851"/>
        <w:gridCol w:w="850"/>
        <w:gridCol w:w="426"/>
        <w:gridCol w:w="850"/>
        <w:gridCol w:w="709"/>
      </w:tblGrid>
      <w:tr w:rsidR="0070786E" w:rsidRPr="009E5A8A" w14:paraId="15145033" w14:textId="77777777" w:rsidTr="00CF64B8">
        <w:trPr>
          <w:trHeight w:val="300"/>
        </w:trPr>
        <w:tc>
          <w:tcPr>
            <w:tcW w:w="11624" w:type="dxa"/>
            <w:gridSpan w:val="15"/>
            <w:noWrap/>
          </w:tcPr>
          <w:p w14:paraId="78133CE7" w14:textId="2F241F52" w:rsidR="0070786E" w:rsidRPr="009E5A8A" w:rsidRDefault="006366B0" w:rsidP="009C0B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ditional file 4</w:t>
            </w:r>
            <w:bookmarkStart w:id="0" w:name="_GoBack"/>
            <w:bookmarkEnd w:id="0"/>
            <w:r w:rsidR="0070786E" w:rsidRPr="009E5A8A">
              <w:rPr>
                <w:rFonts w:ascii="Times New Roman" w:hAnsi="Times New Roman" w:cs="Times New Roman"/>
                <w:sz w:val="24"/>
                <w:szCs w:val="24"/>
              </w:rPr>
              <w:t>. Wording of Choosing Wisely recommendations across societies.</w:t>
            </w:r>
          </w:p>
        </w:tc>
      </w:tr>
      <w:tr w:rsidR="0070786E" w:rsidRPr="009E5A8A" w14:paraId="6C872BB6" w14:textId="77777777" w:rsidTr="00CF64B8">
        <w:trPr>
          <w:trHeight w:val="300"/>
        </w:trPr>
        <w:tc>
          <w:tcPr>
            <w:tcW w:w="1985" w:type="dxa"/>
            <w:noWrap/>
            <w:hideMark/>
          </w:tcPr>
          <w:p w14:paraId="475565C1" w14:textId="77777777" w:rsidR="0070786E" w:rsidRPr="009E5A8A" w:rsidRDefault="0070786E" w:rsidP="00CF64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noWrap/>
            <w:hideMark/>
          </w:tcPr>
          <w:p w14:paraId="322D83EB" w14:textId="77777777" w:rsidR="0070786E" w:rsidRPr="009E5A8A" w:rsidRDefault="0070786E" w:rsidP="00CF64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A8A">
              <w:rPr>
                <w:rFonts w:ascii="Times New Roman" w:hAnsi="Times New Roman" w:cs="Times New Roman"/>
                <w:b/>
                <w:sz w:val="24"/>
                <w:szCs w:val="24"/>
              </w:rPr>
              <w:t>Medical</w:t>
            </w:r>
          </w:p>
        </w:tc>
        <w:tc>
          <w:tcPr>
            <w:tcW w:w="425" w:type="dxa"/>
          </w:tcPr>
          <w:p w14:paraId="172A89F1" w14:textId="77777777" w:rsidR="0070786E" w:rsidRPr="009E5A8A" w:rsidRDefault="0070786E" w:rsidP="00CF64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60" w:type="dxa"/>
            <w:gridSpan w:val="2"/>
            <w:noWrap/>
            <w:hideMark/>
          </w:tcPr>
          <w:p w14:paraId="55FAA589" w14:textId="77777777" w:rsidR="0070786E" w:rsidRPr="009E5A8A" w:rsidRDefault="0070786E" w:rsidP="00CF64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A8A">
              <w:rPr>
                <w:rFonts w:ascii="Times New Roman" w:hAnsi="Times New Roman" w:cs="Times New Roman"/>
                <w:b/>
                <w:sz w:val="24"/>
                <w:szCs w:val="24"/>
              </w:rPr>
              <w:t>Surgical</w:t>
            </w:r>
          </w:p>
        </w:tc>
        <w:tc>
          <w:tcPr>
            <w:tcW w:w="425" w:type="dxa"/>
          </w:tcPr>
          <w:p w14:paraId="0BAD6173" w14:textId="77777777" w:rsidR="0070786E" w:rsidRPr="009E5A8A" w:rsidRDefault="0070786E" w:rsidP="00CF64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noWrap/>
            <w:hideMark/>
          </w:tcPr>
          <w:p w14:paraId="158022BD" w14:textId="77777777" w:rsidR="0070786E" w:rsidRPr="009E5A8A" w:rsidRDefault="0070786E" w:rsidP="00CF64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A8A">
              <w:rPr>
                <w:rFonts w:ascii="Times New Roman" w:hAnsi="Times New Roman" w:cs="Times New Roman"/>
                <w:b/>
                <w:sz w:val="24"/>
                <w:szCs w:val="24"/>
              </w:rPr>
              <w:t>Diagnostic</w:t>
            </w:r>
          </w:p>
        </w:tc>
        <w:tc>
          <w:tcPr>
            <w:tcW w:w="425" w:type="dxa"/>
          </w:tcPr>
          <w:p w14:paraId="6FC17BB5" w14:textId="77777777" w:rsidR="0070786E" w:rsidRPr="009E5A8A" w:rsidRDefault="0070786E" w:rsidP="00CF64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noWrap/>
            <w:hideMark/>
          </w:tcPr>
          <w:p w14:paraId="6CB3C0CB" w14:textId="1069F212" w:rsidR="0070786E" w:rsidRPr="009E5A8A" w:rsidRDefault="0070786E" w:rsidP="00CF64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A8A">
              <w:rPr>
                <w:rFonts w:ascii="Times New Roman" w:hAnsi="Times New Roman" w:cs="Times New Roman"/>
                <w:b/>
                <w:sz w:val="24"/>
                <w:szCs w:val="24"/>
              </w:rPr>
              <w:t>Allied health*</w:t>
            </w:r>
          </w:p>
        </w:tc>
        <w:tc>
          <w:tcPr>
            <w:tcW w:w="426" w:type="dxa"/>
          </w:tcPr>
          <w:p w14:paraId="46F81745" w14:textId="77777777" w:rsidR="0070786E" w:rsidRPr="009E5A8A" w:rsidRDefault="0070786E" w:rsidP="00CF64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noWrap/>
            <w:hideMark/>
          </w:tcPr>
          <w:p w14:paraId="36A17EB8" w14:textId="77777777" w:rsidR="0070786E" w:rsidRPr="009E5A8A" w:rsidRDefault="0070786E" w:rsidP="00CF64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A8A">
              <w:rPr>
                <w:rFonts w:ascii="Times New Roman" w:hAnsi="Times New Roman" w:cs="Times New Roman"/>
                <w:b/>
                <w:sz w:val="24"/>
                <w:szCs w:val="24"/>
              </w:rPr>
              <w:t>Other</w:t>
            </w:r>
          </w:p>
        </w:tc>
      </w:tr>
      <w:tr w:rsidR="0070786E" w:rsidRPr="009E5A8A" w14:paraId="257F65B8" w14:textId="77777777" w:rsidTr="00CF64B8">
        <w:trPr>
          <w:trHeight w:val="300"/>
        </w:trPr>
        <w:tc>
          <w:tcPr>
            <w:tcW w:w="1985" w:type="dxa"/>
            <w:noWrap/>
          </w:tcPr>
          <w:p w14:paraId="18A4E147" w14:textId="77777777" w:rsidR="0070786E" w:rsidRPr="009E5A8A" w:rsidRDefault="0070786E" w:rsidP="00CF64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A8A">
              <w:rPr>
                <w:rFonts w:ascii="Times New Roman" w:hAnsi="Times New Roman" w:cs="Times New Roman"/>
                <w:b/>
                <w:sz w:val="24"/>
                <w:szCs w:val="24"/>
              </w:rPr>
              <w:t>Wording</w:t>
            </w:r>
          </w:p>
        </w:tc>
        <w:tc>
          <w:tcPr>
            <w:tcW w:w="850" w:type="dxa"/>
            <w:noWrap/>
          </w:tcPr>
          <w:p w14:paraId="08631386" w14:textId="77777777" w:rsidR="0070786E" w:rsidRPr="009E5A8A" w:rsidRDefault="0070786E" w:rsidP="00CF64B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A8A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709" w:type="dxa"/>
            <w:noWrap/>
          </w:tcPr>
          <w:p w14:paraId="5BF0AE08" w14:textId="77777777" w:rsidR="0070786E" w:rsidRPr="009E5A8A" w:rsidRDefault="0070786E" w:rsidP="00CF64B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A8A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425" w:type="dxa"/>
          </w:tcPr>
          <w:p w14:paraId="3B514525" w14:textId="77777777" w:rsidR="0070786E" w:rsidRPr="009E5A8A" w:rsidRDefault="0070786E" w:rsidP="00CF64B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  <w:noWrap/>
          </w:tcPr>
          <w:p w14:paraId="37D666EC" w14:textId="77777777" w:rsidR="0070786E" w:rsidRPr="009E5A8A" w:rsidRDefault="0070786E" w:rsidP="00CF64B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A8A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709" w:type="dxa"/>
            <w:noWrap/>
          </w:tcPr>
          <w:p w14:paraId="37373457" w14:textId="77777777" w:rsidR="0070786E" w:rsidRPr="009E5A8A" w:rsidRDefault="0070786E" w:rsidP="00CF64B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A8A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425" w:type="dxa"/>
          </w:tcPr>
          <w:p w14:paraId="5BDFC7D1" w14:textId="77777777" w:rsidR="0070786E" w:rsidRPr="009E5A8A" w:rsidRDefault="0070786E" w:rsidP="00CF64B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  <w:noWrap/>
          </w:tcPr>
          <w:p w14:paraId="33019171" w14:textId="77777777" w:rsidR="0070786E" w:rsidRPr="009E5A8A" w:rsidRDefault="0070786E" w:rsidP="00CF64B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A8A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709" w:type="dxa"/>
            <w:noWrap/>
          </w:tcPr>
          <w:p w14:paraId="5E3560D5" w14:textId="77777777" w:rsidR="0070786E" w:rsidRPr="009E5A8A" w:rsidRDefault="0070786E" w:rsidP="00CF64B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A8A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425" w:type="dxa"/>
          </w:tcPr>
          <w:p w14:paraId="40D0C1D7" w14:textId="77777777" w:rsidR="0070786E" w:rsidRPr="009E5A8A" w:rsidRDefault="0070786E" w:rsidP="00CF64B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  <w:noWrap/>
          </w:tcPr>
          <w:p w14:paraId="23A9359D" w14:textId="77777777" w:rsidR="0070786E" w:rsidRPr="009E5A8A" w:rsidRDefault="0070786E" w:rsidP="00CF64B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A8A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850" w:type="dxa"/>
            <w:noWrap/>
          </w:tcPr>
          <w:p w14:paraId="2D7AA014" w14:textId="77777777" w:rsidR="0070786E" w:rsidRPr="009E5A8A" w:rsidRDefault="0070786E" w:rsidP="00CF64B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A8A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426" w:type="dxa"/>
          </w:tcPr>
          <w:p w14:paraId="545BE326" w14:textId="77777777" w:rsidR="0070786E" w:rsidRPr="009E5A8A" w:rsidRDefault="0070786E" w:rsidP="00CF64B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  <w:noWrap/>
          </w:tcPr>
          <w:p w14:paraId="6426185F" w14:textId="77777777" w:rsidR="0070786E" w:rsidRPr="009E5A8A" w:rsidRDefault="0070786E" w:rsidP="00CF64B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A8A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709" w:type="dxa"/>
            <w:noWrap/>
          </w:tcPr>
          <w:p w14:paraId="2481E01C" w14:textId="77777777" w:rsidR="0070786E" w:rsidRPr="009E5A8A" w:rsidRDefault="0070786E" w:rsidP="00CF64B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A8A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70786E" w:rsidRPr="009E5A8A" w14:paraId="7C5D3649" w14:textId="77777777" w:rsidTr="00CF64B8">
        <w:trPr>
          <w:trHeight w:val="300"/>
        </w:trPr>
        <w:tc>
          <w:tcPr>
            <w:tcW w:w="1985" w:type="dxa"/>
            <w:noWrap/>
          </w:tcPr>
          <w:p w14:paraId="236E0BA1" w14:textId="77777777" w:rsidR="0070786E" w:rsidRPr="009E5A8A" w:rsidRDefault="0070786E" w:rsidP="00CF64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A8A">
              <w:rPr>
                <w:rFonts w:ascii="Times New Roman" w:hAnsi="Times New Roman" w:cs="Times New Roman"/>
                <w:b/>
                <w:sz w:val="24"/>
                <w:szCs w:val="24"/>
              </w:rPr>
              <w:t>Qualified</w:t>
            </w:r>
          </w:p>
        </w:tc>
        <w:tc>
          <w:tcPr>
            <w:tcW w:w="850" w:type="dxa"/>
            <w:noWrap/>
          </w:tcPr>
          <w:p w14:paraId="4FC0D36A" w14:textId="77777777" w:rsidR="0070786E" w:rsidRPr="009E5A8A" w:rsidRDefault="0070786E" w:rsidP="00CF64B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A8A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709" w:type="dxa"/>
            <w:noWrap/>
          </w:tcPr>
          <w:p w14:paraId="337B5EA1" w14:textId="77777777" w:rsidR="0070786E" w:rsidRPr="009E5A8A" w:rsidRDefault="0070786E" w:rsidP="00CF64B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A8A">
              <w:rPr>
                <w:rFonts w:ascii="Times New Roman" w:hAnsi="Times New Roman" w:cs="Times New Roman"/>
                <w:sz w:val="24"/>
                <w:szCs w:val="24"/>
              </w:rPr>
              <w:t>46.6</w:t>
            </w:r>
          </w:p>
        </w:tc>
        <w:tc>
          <w:tcPr>
            <w:tcW w:w="425" w:type="dxa"/>
          </w:tcPr>
          <w:p w14:paraId="1EEA0727" w14:textId="77777777" w:rsidR="0070786E" w:rsidRPr="009E5A8A" w:rsidRDefault="0070786E" w:rsidP="00CF64B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</w:tcPr>
          <w:p w14:paraId="132133A5" w14:textId="77777777" w:rsidR="0070786E" w:rsidRPr="009E5A8A" w:rsidRDefault="0070786E" w:rsidP="00CF64B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A8A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709" w:type="dxa"/>
            <w:noWrap/>
          </w:tcPr>
          <w:p w14:paraId="7BC6F790" w14:textId="77777777" w:rsidR="0070786E" w:rsidRPr="009E5A8A" w:rsidRDefault="0070786E" w:rsidP="00CF64B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A8A">
              <w:rPr>
                <w:rFonts w:ascii="Times New Roman" w:hAnsi="Times New Roman" w:cs="Times New Roman"/>
                <w:sz w:val="24"/>
                <w:szCs w:val="24"/>
              </w:rPr>
              <w:t>42.0</w:t>
            </w:r>
          </w:p>
        </w:tc>
        <w:tc>
          <w:tcPr>
            <w:tcW w:w="425" w:type="dxa"/>
          </w:tcPr>
          <w:p w14:paraId="1B14391D" w14:textId="77777777" w:rsidR="0070786E" w:rsidRPr="009E5A8A" w:rsidRDefault="0070786E" w:rsidP="00CF64B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</w:tcPr>
          <w:p w14:paraId="71DFD34A" w14:textId="77777777" w:rsidR="0070786E" w:rsidRPr="009E5A8A" w:rsidRDefault="0070786E" w:rsidP="00CF64B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A8A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709" w:type="dxa"/>
            <w:noWrap/>
          </w:tcPr>
          <w:p w14:paraId="32B9C235" w14:textId="77777777" w:rsidR="0070786E" w:rsidRPr="009E5A8A" w:rsidRDefault="0070786E" w:rsidP="00CF64B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A8A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</w:p>
        </w:tc>
        <w:tc>
          <w:tcPr>
            <w:tcW w:w="425" w:type="dxa"/>
          </w:tcPr>
          <w:p w14:paraId="1B5C3CB4" w14:textId="77777777" w:rsidR="0070786E" w:rsidRPr="009E5A8A" w:rsidRDefault="0070786E" w:rsidP="00CF64B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</w:tcPr>
          <w:p w14:paraId="3C9189E0" w14:textId="77777777" w:rsidR="0070786E" w:rsidRPr="009E5A8A" w:rsidRDefault="0070786E" w:rsidP="00CF64B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A8A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850" w:type="dxa"/>
            <w:noWrap/>
          </w:tcPr>
          <w:p w14:paraId="366330F7" w14:textId="77777777" w:rsidR="0070786E" w:rsidRPr="009E5A8A" w:rsidRDefault="0070786E" w:rsidP="00CF64B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A8A">
              <w:rPr>
                <w:rFonts w:ascii="Times New Roman" w:hAnsi="Times New Roman" w:cs="Times New Roman"/>
                <w:sz w:val="24"/>
                <w:szCs w:val="24"/>
              </w:rPr>
              <w:t>39.4</w:t>
            </w:r>
          </w:p>
        </w:tc>
        <w:tc>
          <w:tcPr>
            <w:tcW w:w="426" w:type="dxa"/>
          </w:tcPr>
          <w:p w14:paraId="165A3E5D" w14:textId="77777777" w:rsidR="0070786E" w:rsidRPr="009E5A8A" w:rsidRDefault="0070786E" w:rsidP="00CF64B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</w:tcPr>
          <w:p w14:paraId="1F1725F7" w14:textId="77777777" w:rsidR="0070786E" w:rsidRPr="009E5A8A" w:rsidRDefault="0070786E" w:rsidP="00CF64B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A8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09" w:type="dxa"/>
            <w:noWrap/>
          </w:tcPr>
          <w:p w14:paraId="561846B3" w14:textId="77777777" w:rsidR="0070786E" w:rsidRPr="009E5A8A" w:rsidRDefault="0070786E" w:rsidP="00CF64B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A8A">
              <w:rPr>
                <w:rFonts w:ascii="Times New Roman" w:hAnsi="Times New Roman" w:cs="Times New Roman"/>
                <w:sz w:val="24"/>
                <w:szCs w:val="24"/>
              </w:rPr>
              <w:t>32.6</w:t>
            </w:r>
          </w:p>
        </w:tc>
      </w:tr>
      <w:tr w:rsidR="0070786E" w:rsidRPr="009E5A8A" w14:paraId="29E56CB8" w14:textId="77777777" w:rsidTr="00CF64B8">
        <w:trPr>
          <w:trHeight w:val="300"/>
        </w:trPr>
        <w:tc>
          <w:tcPr>
            <w:tcW w:w="1985" w:type="dxa"/>
            <w:noWrap/>
          </w:tcPr>
          <w:p w14:paraId="1EF898FD" w14:textId="77777777" w:rsidR="0070786E" w:rsidRPr="009E5A8A" w:rsidRDefault="0070786E" w:rsidP="00CF64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A8A">
              <w:rPr>
                <w:rFonts w:ascii="Times New Roman" w:hAnsi="Times New Roman" w:cs="Times New Roman"/>
                <w:b/>
                <w:sz w:val="24"/>
                <w:szCs w:val="24"/>
              </w:rPr>
              <w:t>Unqualified</w:t>
            </w:r>
          </w:p>
        </w:tc>
        <w:tc>
          <w:tcPr>
            <w:tcW w:w="850" w:type="dxa"/>
            <w:noWrap/>
          </w:tcPr>
          <w:p w14:paraId="4211EF29" w14:textId="77777777" w:rsidR="0070786E" w:rsidRPr="009E5A8A" w:rsidRDefault="0070786E" w:rsidP="00CF64B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A8A"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</w:p>
        </w:tc>
        <w:tc>
          <w:tcPr>
            <w:tcW w:w="709" w:type="dxa"/>
            <w:noWrap/>
          </w:tcPr>
          <w:p w14:paraId="4510DC26" w14:textId="77777777" w:rsidR="0070786E" w:rsidRPr="009E5A8A" w:rsidRDefault="0070786E" w:rsidP="00CF64B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A8A">
              <w:rPr>
                <w:rFonts w:ascii="Times New Roman" w:hAnsi="Times New Roman" w:cs="Times New Roman"/>
                <w:sz w:val="24"/>
                <w:szCs w:val="24"/>
              </w:rPr>
              <w:t>53.4</w:t>
            </w:r>
          </w:p>
        </w:tc>
        <w:tc>
          <w:tcPr>
            <w:tcW w:w="425" w:type="dxa"/>
          </w:tcPr>
          <w:p w14:paraId="32DA78FE" w14:textId="77777777" w:rsidR="0070786E" w:rsidRPr="009E5A8A" w:rsidRDefault="0070786E" w:rsidP="00CF64B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</w:tcPr>
          <w:p w14:paraId="0260844A" w14:textId="77777777" w:rsidR="0070786E" w:rsidRPr="009E5A8A" w:rsidRDefault="0070786E" w:rsidP="00CF64B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A8A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709" w:type="dxa"/>
            <w:noWrap/>
          </w:tcPr>
          <w:p w14:paraId="4BBFC075" w14:textId="77777777" w:rsidR="0070786E" w:rsidRPr="009E5A8A" w:rsidRDefault="0070786E" w:rsidP="00CF64B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A8A">
              <w:rPr>
                <w:rFonts w:ascii="Times New Roman" w:hAnsi="Times New Roman" w:cs="Times New Roman"/>
                <w:sz w:val="24"/>
                <w:szCs w:val="24"/>
              </w:rPr>
              <w:t>58.0</w:t>
            </w:r>
          </w:p>
        </w:tc>
        <w:tc>
          <w:tcPr>
            <w:tcW w:w="425" w:type="dxa"/>
          </w:tcPr>
          <w:p w14:paraId="16471D7A" w14:textId="77777777" w:rsidR="0070786E" w:rsidRPr="009E5A8A" w:rsidRDefault="0070786E" w:rsidP="00CF64B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</w:tcPr>
          <w:p w14:paraId="41429B0D" w14:textId="77777777" w:rsidR="0070786E" w:rsidRPr="009E5A8A" w:rsidRDefault="0070786E" w:rsidP="00CF64B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A8A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709" w:type="dxa"/>
            <w:noWrap/>
          </w:tcPr>
          <w:p w14:paraId="3343115F" w14:textId="77777777" w:rsidR="0070786E" w:rsidRPr="009E5A8A" w:rsidRDefault="0070786E" w:rsidP="00CF64B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A8A">
              <w:rPr>
                <w:rFonts w:ascii="Times New Roman" w:hAnsi="Times New Roman" w:cs="Times New Roman"/>
                <w:sz w:val="24"/>
                <w:szCs w:val="24"/>
              </w:rPr>
              <w:t>68.5</w:t>
            </w:r>
          </w:p>
        </w:tc>
        <w:tc>
          <w:tcPr>
            <w:tcW w:w="425" w:type="dxa"/>
          </w:tcPr>
          <w:p w14:paraId="2EFE4693" w14:textId="77777777" w:rsidR="0070786E" w:rsidRPr="009E5A8A" w:rsidRDefault="0070786E" w:rsidP="00CF64B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</w:tcPr>
          <w:p w14:paraId="6BE63FCE" w14:textId="77777777" w:rsidR="0070786E" w:rsidRPr="009E5A8A" w:rsidRDefault="0070786E" w:rsidP="00CF64B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A8A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50" w:type="dxa"/>
            <w:noWrap/>
          </w:tcPr>
          <w:p w14:paraId="7B2AA9D5" w14:textId="77777777" w:rsidR="0070786E" w:rsidRPr="009E5A8A" w:rsidRDefault="0070786E" w:rsidP="00CF64B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A8A">
              <w:rPr>
                <w:rFonts w:ascii="Times New Roman" w:hAnsi="Times New Roman" w:cs="Times New Roman"/>
                <w:sz w:val="24"/>
                <w:szCs w:val="24"/>
              </w:rPr>
              <w:t>60.6</w:t>
            </w:r>
          </w:p>
        </w:tc>
        <w:tc>
          <w:tcPr>
            <w:tcW w:w="426" w:type="dxa"/>
          </w:tcPr>
          <w:p w14:paraId="2EC25514" w14:textId="77777777" w:rsidR="0070786E" w:rsidRPr="009E5A8A" w:rsidRDefault="0070786E" w:rsidP="00CF64B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</w:tcPr>
          <w:p w14:paraId="7046AE1D" w14:textId="77777777" w:rsidR="0070786E" w:rsidRPr="009E5A8A" w:rsidRDefault="0070786E" w:rsidP="00CF64B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A8A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709" w:type="dxa"/>
            <w:noWrap/>
          </w:tcPr>
          <w:p w14:paraId="6292842C" w14:textId="77777777" w:rsidR="0070786E" w:rsidRPr="009E5A8A" w:rsidRDefault="0070786E" w:rsidP="00CF64B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A8A">
              <w:rPr>
                <w:rFonts w:ascii="Times New Roman" w:hAnsi="Times New Roman" w:cs="Times New Roman"/>
                <w:sz w:val="24"/>
                <w:szCs w:val="24"/>
              </w:rPr>
              <w:t>67.4</w:t>
            </w:r>
          </w:p>
        </w:tc>
      </w:tr>
    </w:tbl>
    <w:p w14:paraId="6188956D" w14:textId="77777777" w:rsidR="0070786E" w:rsidRPr="009E5A8A" w:rsidRDefault="0070786E" w:rsidP="0070786E">
      <w:pPr>
        <w:rPr>
          <w:rFonts w:ascii="Times New Roman" w:hAnsi="Times New Roman" w:cs="Times New Roman"/>
          <w:sz w:val="24"/>
          <w:szCs w:val="24"/>
        </w:rPr>
      </w:pPr>
      <w:r w:rsidRPr="009E5A8A">
        <w:rPr>
          <w:rFonts w:ascii="Times New Roman" w:hAnsi="Times New Roman" w:cs="Times New Roman"/>
          <w:sz w:val="24"/>
          <w:szCs w:val="24"/>
        </w:rPr>
        <w:t xml:space="preserve">n: number of recommendations; %: percentage of all recommendations within each society </w:t>
      </w:r>
      <w:r w:rsidRPr="009E5A8A">
        <w:rPr>
          <w:rFonts w:ascii="Times New Roman" w:hAnsi="Times New Roman" w:cs="Times New Roman"/>
          <w:sz w:val="24"/>
          <w:szCs w:val="24"/>
        </w:rPr>
        <w:br/>
        <w:t xml:space="preserve">*including nursing, dentistry and pharmacy </w:t>
      </w:r>
    </w:p>
    <w:p w14:paraId="4FD9547B" w14:textId="77777777" w:rsidR="0070786E" w:rsidRPr="009E5A8A" w:rsidRDefault="0070786E">
      <w:pPr>
        <w:rPr>
          <w:rFonts w:ascii="Times New Roman" w:hAnsi="Times New Roman" w:cs="Times New Roman"/>
          <w:sz w:val="24"/>
          <w:szCs w:val="24"/>
        </w:rPr>
      </w:pPr>
    </w:p>
    <w:p w14:paraId="7E46F403" w14:textId="6CB711B7" w:rsidR="00BC74F8" w:rsidRPr="009E5A8A" w:rsidRDefault="00BC74F8">
      <w:pPr>
        <w:rPr>
          <w:rFonts w:ascii="Times New Roman" w:hAnsi="Times New Roman" w:cs="Times New Roman"/>
          <w:b/>
          <w:sz w:val="24"/>
          <w:szCs w:val="24"/>
        </w:rPr>
      </w:pPr>
    </w:p>
    <w:sectPr w:rsidR="00BC74F8" w:rsidRPr="009E5A8A" w:rsidSect="0070786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786E"/>
    <w:rsid w:val="000A73FD"/>
    <w:rsid w:val="00121275"/>
    <w:rsid w:val="00172364"/>
    <w:rsid w:val="00343BCE"/>
    <w:rsid w:val="00396263"/>
    <w:rsid w:val="003B2941"/>
    <w:rsid w:val="003B53CA"/>
    <w:rsid w:val="003F54C2"/>
    <w:rsid w:val="0046403C"/>
    <w:rsid w:val="005D6A06"/>
    <w:rsid w:val="006366B0"/>
    <w:rsid w:val="00670C09"/>
    <w:rsid w:val="006C70C9"/>
    <w:rsid w:val="0070786E"/>
    <w:rsid w:val="007460AF"/>
    <w:rsid w:val="00777D95"/>
    <w:rsid w:val="00845A15"/>
    <w:rsid w:val="0087460B"/>
    <w:rsid w:val="008C1C18"/>
    <w:rsid w:val="009C0B7D"/>
    <w:rsid w:val="009E5A8A"/>
    <w:rsid w:val="00B27732"/>
    <w:rsid w:val="00B44EA6"/>
    <w:rsid w:val="00BC74F8"/>
    <w:rsid w:val="00CA5CA4"/>
    <w:rsid w:val="00CE3154"/>
    <w:rsid w:val="00D961E0"/>
    <w:rsid w:val="00E433BF"/>
    <w:rsid w:val="00F26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001D0"/>
  <w15:chartTrackingRefBased/>
  <w15:docId w15:val="{190EE873-DCEF-4538-87F2-E3AD60B47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78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0786E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786E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0786E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0786E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70786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0786E"/>
    <w:rPr>
      <w:color w:val="954F72"/>
      <w:u w:val="single"/>
    </w:rPr>
  </w:style>
  <w:style w:type="paragraph" w:customStyle="1" w:styleId="msonormal0">
    <w:name w:val="msonormal"/>
    <w:basedOn w:val="Normal"/>
    <w:rsid w:val="007078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4640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40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40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40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403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40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03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20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Zadro</dc:creator>
  <cp:keywords/>
  <dc:description/>
  <cp:lastModifiedBy>Joshua Zadro</cp:lastModifiedBy>
  <cp:revision>21</cp:revision>
  <dcterms:created xsi:type="dcterms:W3CDTF">2018-09-21T08:08:00Z</dcterms:created>
  <dcterms:modified xsi:type="dcterms:W3CDTF">2018-11-28T22:50:00Z</dcterms:modified>
</cp:coreProperties>
</file>